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A3061" w14:textId="77777777" w:rsidR="004B36B0" w:rsidRPr="006A3692" w:rsidRDefault="004B36B0" w:rsidP="004B36B0">
      <w:pPr>
        <w:pStyle w:val="Kop1"/>
        <w:spacing w:line="360" w:lineRule="auto"/>
        <w:rPr>
          <w:rFonts w:ascii="Times New Roman" w:hAnsi="Times New Roman" w:cs="Times New Roman"/>
          <w:lang w:val="en-GB"/>
        </w:rPr>
      </w:pPr>
      <w:r w:rsidRPr="006A3692">
        <w:rPr>
          <w:rFonts w:ascii="Times New Roman" w:hAnsi="Times New Roman" w:cs="Times New Roman"/>
          <w:lang w:val="en-GB"/>
        </w:rPr>
        <w:t>Supplementary files</w:t>
      </w:r>
    </w:p>
    <w:p w14:paraId="233ED3AE" w14:textId="77777777" w:rsidR="004B36B0" w:rsidRPr="006A3692" w:rsidRDefault="004B36B0" w:rsidP="004B36B0">
      <w:pPr>
        <w:rPr>
          <w:rFonts w:ascii="Times New Roman" w:hAnsi="Times New Roman"/>
          <w:lang w:val="en-GB"/>
        </w:rPr>
      </w:pPr>
    </w:p>
    <w:p w14:paraId="3C4B76E7" w14:textId="77777777" w:rsidR="004B36B0" w:rsidRPr="003865B7" w:rsidRDefault="004B36B0" w:rsidP="004B36B0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3865B7">
        <w:rPr>
          <w:rFonts w:ascii="Times New Roman" w:hAnsi="Times New Roman"/>
          <w:sz w:val="20"/>
          <w:szCs w:val="20"/>
          <w:lang w:val="en-GB"/>
        </w:rPr>
        <w:t>Table S1. Survey year and sample size for each lifestyle risk factor by country</w:t>
      </w:r>
    </w:p>
    <w:tbl>
      <w:tblPr>
        <w:tblW w:w="9555" w:type="dxa"/>
        <w:tblInd w:w="-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62"/>
        <w:gridCol w:w="900"/>
        <w:gridCol w:w="900"/>
        <w:gridCol w:w="900"/>
        <w:gridCol w:w="1080"/>
        <w:gridCol w:w="1080"/>
        <w:gridCol w:w="1080"/>
        <w:gridCol w:w="900"/>
        <w:gridCol w:w="1465"/>
      </w:tblGrid>
      <w:tr w:rsidR="004B36B0" w:rsidRPr="006A3692" w14:paraId="1A7FE670" w14:textId="77777777" w:rsidTr="00FA3EEB">
        <w:tc>
          <w:tcPr>
            <w:tcW w:w="2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D5AB4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2D7C9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n’s data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1268F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omen’s data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5225C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uples’ data</w:t>
            </w:r>
          </w:p>
        </w:tc>
      </w:tr>
      <w:tr w:rsidR="004B36B0" w:rsidRPr="006A3692" w14:paraId="7CCFDEF5" w14:textId="77777777" w:rsidTr="00FA3EEB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B81182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847242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Year survey conduc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20132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AF24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obacc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DF32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5D2B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Overweight</w:t>
            </w:r>
          </w:p>
          <w:p w14:paraId="02D1B57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C2B5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Harmful alcohol 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86910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698C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Unhealthy household </w:t>
            </w:r>
            <w:proofErr w:type="spellStart"/>
            <w:r w:rsidRPr="006A369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4B36B0" w:rsidRPr="006A3692" w14:paraId="75904E0F" w14:textId="77777777" w:rsidTr="00FA3EEB"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966F2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6DF3B2F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7-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CEE822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1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50399E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1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633683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5,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1DC2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4,4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CD7734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06F0E1E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7D50C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4B36B0" w:rsidRPr="006A3692" w14:paraId="5D6653B6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0F9401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Arme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ADBC43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5-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1C1E4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,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C2254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,7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1D7B3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C1BE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9795F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53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60A97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4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8BA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413</w:t>
            </w:r>
          </w:p>
        </w:tc>
      </w:tr>
      <w:tr w:rsidR="004B36B0" w:rsidRPr="006A3692" w14:paraId="28054135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5E1C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Burun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752EB7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6-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8DF47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E7D50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5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E4C4B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7,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C53E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0BF5E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36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E553BE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5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A7C0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961</w:t>
            </w:r>
          </w:p>
        </w:tc>
      </w:tr>
      <w:tr w:rsidR="004B36B0" w:rsidRPr="006A3692" w14:paraId="52FF2A6A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A36338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Cambo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225ACC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021CE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1B86C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1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0DAD3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7,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A468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0,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2FBFE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4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E27A4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0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E2D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,435</w:t>
            </w:r>
          </w:p>
        </w:tc>
      </w:tr>
      <w:tr w:rsidR="004B36B0" w:rsidRPr="006A3692" w14:paraId="5ABA0CFC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1115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Ch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B0DAD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4-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685E6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FB0E0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56169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7,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E200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9,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0ED58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8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23607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3BD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4B36B0" w:rsidRPr="006A3692" w14:paraId="60EBDB81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03E1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Congo D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4E8A89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3-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255B4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,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C4EE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,6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DC852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8,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E2090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,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63F6E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6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04A7E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4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3A6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648</w:t>
            </w:r>
          </w:p>
        </w:tc>
      </w:tr>
      <w:tr w:rsidR="004B36B0" w:rsidRPr="006A3692" w14:paraId="47096ACE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50C126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0EAE1D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3A6A2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07F97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F94DA0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1,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3CA6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9,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1935CE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66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31C58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38D8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4B36B0" w:rsidRPr="006A3692" w14:paraId="3F4A471B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5336DA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6C371D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8B3F4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2,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078EA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2,6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F7E91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5,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FEF0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3,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5F0B5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7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42CD6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1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E456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124</w:t>
            </w:r>
          </w:p>
        </w:tc>
      </w:tr>
      <w:tr w:rsidR="004B36B0" w:rsidRPr="006A3692" w14:paraId="3BB0BA7A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96AEDA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Ga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BEA514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CFDFD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CADA0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8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1BFF3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0,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8AD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974F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5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F8863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38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2A49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78</w:t>
            </w:r>
          </w:p>
        </w:tc>
      </w:tr>
      <w:tr w:rsidR="004B36B0" w:rsidRPr="006A3692" w14:paraId="6DE6E9D2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EEA5C7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5A7366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5-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09DB0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12,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25A17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12,1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B05C52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99,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2ACE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55,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40D2B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6,0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E1AA4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3,6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E24C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1,060</w:t>
            </w:r>
          </w:p>
        </w:tc>
      </w:tr>
      <w:tr w:rsidR="004B36B0" w:rsidRPr="006A3692" w14:paraId="5FB379D9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A50836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38E140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2621B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2,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E8AF5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2,8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9C77F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4,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3689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3,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C0609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5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4664B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2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35F1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458</w:t>
            </w:r>
          </w:p>
        </w:tc>
      </w:tr>
      <w:tr w:rsidR="004B36B0" w:rsidRPr="006A3692" w14:paraId="1391243E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567624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FF03AB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5-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3C80A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1F5B3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4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FBCFD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4,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1F43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E23B1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4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01D73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8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A4E7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234</w:t>
            </w:r>
          </w:p>
        </w:tc>
      </w:tr>
      <w:tr w:rsidR="004B36B0" w:rsidRPr="006A3692" w14:paraId="1F0F17C7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281F69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49E486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D0B94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7,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61A9E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7,3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BF97C0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8,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D674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3,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DF25E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2,24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BD90A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,6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2C43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212</w:t>
            </w:r>
          </w:p>
        </w:tc>
      </w:tr>
      <w:tr w:rsidR="004B36B0" w:rsidRPr="006A3692" w14:paraId="144D7CDF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0FE8F0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680923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4-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338EA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F3ADB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2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5B857E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3,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D07F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C77CB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9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08B7E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,9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4B62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906</w:t>
            </w:r>
          </w:p>
        </w:tc>
      </w:tr>
      <w:tr w:rsidR="004B36B0" w:rsidRPr="006A3692" w14:paraId="02B08619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BC240A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Sierra Le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BF9A33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8B9F6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6FC6A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2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25CFE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6,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122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B6BD8E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99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92EAC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7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6517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848</w:t>
            </w:r>
          </w:p>
        </w:tc>
      </w:tr>
      <w:tr w:rsidR="004B36B0" w:rsidRPr="006A3692" w14:paraId="2288D441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15195D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7AEC0A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BE11A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B7FB3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6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2DA57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,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1349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BC9DA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3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F95DC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0292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87</w:t>
            </w:r>
          </w:p>
        </w:tc>
      </w:tr>
      <w:tr w:rsidR="004B36B0" w:rsidRPr="006A3692" w14:paraId="7414E195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95D4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Tajikis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D7EC84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99393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35458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B9359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0,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AC59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9,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8C025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3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43539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AD5B2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6A3692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4B36B0" w:rsidRPr="006A3692" w14:paraId="0697F5E8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1F12C1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1F593F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5-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AF854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98C1E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5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534482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3,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812A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2,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70925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5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AC0A2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5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14A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269</w:t>
            </w:r>
          </w:p>
        </w:tc>
      </w:tr>
      <w:tr w:rsidR="004B36B0" w:rsidRPr="006A3692" w14:paraId="0ECEF502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C17158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Timor-Les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25E8F4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66A40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AF235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6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EAA9A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2,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38B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1,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DF8DC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6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4F643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9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3FC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369</w:t>
            </w:r>
          </w:p>
        </w:tc>
      </w:tr>
      <w:tr w:rsidR="004B36B0" w:rsidRPr="006A3692" w14:paraId="433C269C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9A070C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To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0D2F7A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3-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E3262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,4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3C516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4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0CD4E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,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1A4D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4,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DF260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37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B802AC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,27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B6A5D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796</w:t>
            </w:r>
          </w:p>
        </w:tc>
      </w:tr>
      <w:tr w:rsidR="004B36B0" w:rsidRPr="006A3692" w14:paraId="19211B5A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A20AAE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80B782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3-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0CF1A2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4,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9EB3E9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4,7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68C63E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6,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9EEC7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4,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99E8E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9,4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8826D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7,1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6F1B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6,183</w:t>
            </w:r>
          </w:p>
        </w:tc>
      </w:tr>
      <w:tr w:rsidR="004B36B0" w:rsidRPr="006A3692" w14:paraId="212C2786" w14:textId="77777777" w:rsidTr="00FA3EEB"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231C8B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0AD9F6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588790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,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5566F1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,3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5B1E45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9,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A4F410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9,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33F016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5,8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8E79DF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49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63FD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3,064</w:t>
            </w:r>
          </w:p>
        </w:tc>
      </w:tr>
      <w:tr w:rsidR="004B36B0" w:rsidRPr="006A3692" w14:paraId="7B40273D" w14:textId="77777777" w:rsidTr="00FA3EEB"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5024B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65BD15" w14:textId="77777777" w:rsidR="004B36B0" w:rsidRPr="006A3692" w:rsidRDefault="004B36B0" w:rsidP="00FA3EEB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138D32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49,4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1C845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249,4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0DDAE4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,029,1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33C23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882,8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76E65A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84,3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6FEA28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125,39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6C3BE" w14:textId="77777777" w:rsidR="004B36B0" w:rsidRPr="006A3692" w:rsidRDefault="004B36B0" w:rsidP="00FA3EEB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A3692">
              <w:rPr>
                <w:rFonts w:ascii="Times New Roman" w:hAnsi="Times New Roman"/>
                <w:sz w:val="20"/>
                <w:szCs w:val="20"/>
                <w:lang w:val="en-GB"/>
              </w:rPr>
              <w:t>92,445</w:t>
            </w:r>
          </w:p>
        </w:tc>
      </w:tr>
    </w:tbl>
    <w:p w14:paraId="672E397B" w14:textId="77777777" w:rsidR="004B36B0" w:rsidRPr="006A3692" w:rsidRDefault="004B36B0" w:rsidP="004B36B0">
      <w:pPr>
        <w:rPr>
          <w:rFonts w:ascii="Times New Roman" w:hAnsi="Times New Roman"/>
          <w:lang w:val="en-GB"/>
        </w:rPr>
      </w:pPr>
    </w:p>
    <w:p w14:paraId="73601A4B" w14:textId="77777777" w:rsidR="004B36B0" w:rsidRPr="006A3692" w:rsidRDefault="004B36B0" w:rsidP="004B36B0">
      <w:pPr>
        <w:rPr>
          <w:rFonts w:ascii="Times New Roman" w:hAnsi="Times New Roman"/>
          <w:sz w:val="18"/>
          <w:szCs w:val="18"/>
          <w:lang w:val="en-GB"/>
        </w:rPr>
      </w:pPr>
    </w:p>
    <w:p w14:paraId="48DD9DB1" w14:textId="77777777" w:rsidR="004B36B0" w:rsidRPr="006A3692" w:rsidRDefault="004B36B0" w:rsidP="004B36B0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p w14:paraId="78F75F3F" w14:textId="77777777" w:rsidR="004B36B0" w:rsidRPr="006A3692" w:rsidRDefault="004B36B0" w:rsidP="004B36B0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p w14:paraId="450DECD2" w14:textId="77777777" w:rsidR="004B36B0" w:rsidRPr="006A3692" w:rsidRDefault="004B36B0" w:rsidP="004B36B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B180912" w14:textId="77777777" w:rsidR="00AA488A" w:rsidRDefault="00AA488A"/>
    <w:sectPr w:rsidR="00AA488A" w:rsidSect="009D23E6">
      <w:footerReference w:type="default" r:id="rId4"/>
      <w:pgSz w:w="12240" w:h="15840"/>
      <w:pgMar w:top="1440" w:right="1797" w:bottom="1440" w:left="1797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931276"/>
      <w:docPartObj>
        <w:docPartGallery w:val="Page Numbers (Bottom of Page)"/>
        <w:docPartUnique/>
      </w:docPartObj>
    </w:sdtPr>
    <w:sdtEndPr/>
    <w:sdtContent>
      <w:p w14:paraId="424314B9" w14:textId="77777777" w:rsidR="00ED1605" w:rsidRDefault="004B36B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227ECE48" w14:textId="77777777" w:rsidR="00ED1605" w:rsidRDefault="004B36B0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B0"/>
    <w:rsid w:val="004B36B0"/>
    <w:rsid w:val="00AA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40069"/>
  <w15:chartTrackingRefBased/>
  <w15:docId w15:val="{B5DCB11B-5F22-A240-A1B7-928C8A05E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B36B0"/>
    <w:rPr>
      <w:rFonts w:ascii="Calibri" w:hAnsi="Calibri" w:cs="Times New Roman"/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1"/>
    <w:qFormat/>
    <w:rsid w:val="004B36B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0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4B36B0"/>
    <w:rPr>
      <w:rFonts w:asciiTheme="majorHAnsi" w:eastAsiaTheme="majorEastAsia" w:hAnsiTheme="majorHAnsi" w:cstheme="majorBidi"/>
      <w:b/>
      <w:bCs/>
      <w:color w:val="4472C4" w:themeColor="accent1"/>
      <w:sz w:val="30"/>
      <w:szCs w:val="28"/>
    </w:rPr>
  </w:style>
  <w:style w:type="paragraph" w:styleId="Voettekst">
    <w:name w:val="footer"/>
    <w:basedOn w:val="Standaard"/>
    <w:link w:val="VoettekstChar"/>
    <w:uiPriority w:val="99"/>
    <w:unhideWhenUsed/>
    <w:rsid w:val="004B36B0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B36B0"/>
    <w:rPr>
      <w:rFonts w:ascii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eteren</dc:creator>
  <cp:keywords/>
  <dc:description/>
  <cp:lastModifiedBy>Charlotte Dieteren</cp:lastModifiedBy>
  <cp:revision>1</cp:revision>
  <dcterms:created xsi:type="dcterms:W3CDTF">2021-05-04T08:20:00Z</dcterms:created>
  <dcterms:modified xsi:type="dcterms:W3CDTF">2021-05-04T08:21:00Z</dcterms:modified>
</cp:coreProperties>
</file>